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C0B5F" w14:textId="0836BCAF" w:rsidR="00A42E79" w:rsidRPr="003A3B56" w:rsidRDefault="00A42E79" w:rsidP="006A395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Sup</w:t>
      </w:r>
      <w:r w:rsidR="00A27135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porting Information</w:t>
      </w:r>
    </w:p>
    <w:p w14:paraId="53898EAC" w14:textId="3EFA16A8" w:rsidR="00485005" w:rsidRPr="003A3B56" w:rsidRDefault="00485005" w:rsidP="00A42E79">
      <w:pPr>
        <w:rPr>
          <w:rFonts w:ascii="Times New Roman" w:hAnsi="Times New Roman" w:cs="Times New Roman"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FIGURE S1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Demographic changes in the E1 group at Wamba between 1976 and 2023. </w:t>
      </w:r>
      <w:r w:rsidR="00C26427" w:rsidRPr="003A3B56">
        <w:rPr>
          <w:rFonts w:ascii="Times New Roman" w:hAnsi="Times New Roman" w:cs="Times New Roman" w:hint="eastAsia"/>
          <w:sz w:val="22"/>
          <w:szCs w:val="24"/>
        </w:rPr>
        <w:t>Data on group composition are missing for the period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 between 1997 and 2003 due to </w:t>
      </w:r>
      <w:r w:rsidR="00CF0B00" w:rsidRPr="003A3B56">
        <w:rPr>
          <w:rFonts w:ascii="Times New Roman" w:hAnsi="Times New Roman" w:cs="Times New Roman" w:hint="eastAsia"/>
          <w:sz w:val="22"/>
          <w:szCs w:val="24"/>
        </w:rPr>
        <w:t>a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 lack of observations</w:t>
      </w:r>
    </w:p>
    <w:p w14:paraId="092D2802" w14:textId="77777777" w:rsidR="00485005" w:rsidRPr="003A3B56" w:rsidRDefault="00485005" w:rsidP="00A42E79">
      <w:pPr>
        <w:rPr>
          <w:rFonts w:ascii="Times New Roman" w:hAnsi="Times New Roman" w:cs="Times New Roman"/>
          <w:sz w:val="22"/>
          <w:szCs w:val="24"/>
        </w:rPr>
      </w:pPr>
    </w:p>
    <w:p w14:paraId="72043248" w14:textId="427E9CEF" w:rsidR="00FA2D8E" w:rsidRPr="003A3B56" w:rsidRDefault="00FA2D8E" w:rsidP="00A42E7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="00F76AF3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IGURE</w:t>
      </w: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S</w:t>
      </w:r>
      <w:r w:rsidR="00485005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1808EA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1C4A63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6D3866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2F5F91" w:rsidRPr="003A3B56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="00B624AA" w:rsidRPr="003A3B56">
        <w:rPr>
          <w:rFonts w:ascii="Times New Roman" w:hAnsi="Times New Roman" w:cs="Times New Roman" w:hint="eastAsia"/>
          <w:sz w:val="22"/>
          <w:szCs w:val="24"/>
        </w:rPr>
        <w:t xml:space="preserve">Poisson </w:t>
      </w:r>
      <w:r w:rsidR="00D86379" w:rsidRPr="003A3B56">
        <w:rPr>
          <w:rFonts w:ascii="Times New Roman" w:hAnsi="Times New Roman" w:cs="Times New Roman" w:hint="eastAsia"/>
          <w:sz w:val="22"/>
          <w:szCs w:val="24"/>
        </w:rPr>
        <w:t>GLMM</w:t>
      </w:r>
      <w:r w:rsidR="00B624AA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3B74C3" w:rsidRPr="003A3B56">
        <w:rPr>
          <w:rFonts w:ascii="Times New Roman" w:hAnsi="Times New Roman" w:cs="Times New Roman" w:hint="eastAsia"/>
          <w:sz w:val="22"/>
        </w:rPr>
        <w:t xml:space="preserve">testing the effect of male rank on </w:t>
      </w:r>
      <w:r w:rsidR="003B74C3" w:rsidRPr="003A3B56">
        <w:rPr>
          <w:rFonts w:ascii="Times New Roman" w:hAnsi="Times New Roman" w:cs="Times New Roman"/>
          <w:sz w:val="22"/>
        </w:rPr>
        <w:t>count</w:t>
      </w:r>
      <w:r w:rsidR="003B74C3" w:rsidRPr="003A3B56">
        <w:rPr>
          <w:rFonts w:ascii="Times New Roman" w:hAnsi="Times New Roman" w:cs="Times New Roman" w:hint="eastAsia"/>
          <w:sz w:val="22"/>
        </w:rPr>
        <w:t>s</w:t>
      </w:r>
      <w:r w:rsidR="003B74C3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F5F91" w:rsidRPr="003A3B56">
        <w:rPr>
          <w:rFonts w:ascii="Times New Roman" w:hAnsi="Times New Roman" w:cs="Times New Roman" w:hint="eastAsia"/>
          <w:sz w:val="22"/>
          <w:szCs w:val="24"/>
        </w:rPr>
        <w:t xml:space="preserve">of copulations with </w:t>
      </w:r>
      <w:r w:rsidR="006D31A7" w:rsidRPr="003A3B56">
        <w:rPr>
          <w:rFonts w:ascii="Times New Roman" w:hAnsi="Times New Roman" w:cs="Times New Roman" w:hint="eastAsia"/>
          <w:sz w:val="22"/>
          <w:szCs w:val="24"/>
        </w:rPr>
        <w:t>adult</w:t>
      </w:r>
      <w:r w:rsidR="00C01F96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F5F91" w:rsidRPr="003A3B56">
        <w:rPr>
          <w:rFonts w:ascii="Times New Roman" w:hAnsi="Times New Roman" w:cs="Times New Roman" w:hint="eastAsia"/>
          <w:sz w:val="22"/>
          <w:szCs w:val="24"/>
        </w:rPr>
        <w:t>females</w:t>
      </w:r>
    </w:p>
    <w:p w14:paraId="476CABE8" w14:textId="77777777" w:rsidR="00C42519" w:rsidRPr="003A3B56" w:rsidRDefault="00C42519" w:rsidP="00523A6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61BD68D" w14:textId="06527904" w:rsidR="00701E1D" w:rsidRPr="003A3B56" w:rsidRDefault="000A1C47" w:rsidP="00701E1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 w:rsidR="00862BD1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="00523A69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CF56B3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CF56B3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F56B3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2F5F91" w:rsidRPr="003A3B56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="0085709D" w:rsidRPr="003A3B56">
        <w:rPr>
          <w:rFonts w:ascii="Times New Roman" w:hAnsi="Times New Roman" w:cs="Times New Roman" w:hint="eastAsia"/>
          <w:sz w:val="22"/>
          <w:szCs w:val="24"/>
        </w:rPr>
        <w:t xml:space="preserve">Poisson </w:t>
      </w:r>
      <w:r w:rsidR="00D86379" w:rsidRPr="003A3B56">
        <w:rPr>
          <w:rFonts w:ascii="Times New Roman" w:hAnsi="Times New Roman" w:cs="Times New Roman" w:hint="eastAsia"/>
          <w:sz w:val="22"/>
          <w:szCs w:val="24"/>
        </w:rPr>
        <w:t>GLMM</w:t>
      </w:r>
      <w:r w:rsidR="0085709D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F5F91" w:rsidRPr="003A3B56">
        <w:rPr>
          <w:rFonts w:ascii="Times New Roman" w:hAnsi="Times New Roman" w:cs="Times New Roman" w:hint="eastAsia"/>
          <w:sz w:val="22"/>
        </w:rPr>
        <w:t xml:space="preserve">testing the effect of male rank on </w:t>
      </w:r>
      <w:r w:rsidR="002F5F91" w:rsidRPr="003A3B56">
        <w:rPr>
          <w:rFonts w:ascii="Times New Roman" w:hAnsi="Times New Roman" w:cs="Times New Roman"/>
          <w:sz w:val="22"/>
        </w:rPr>
        <w:t>count</w:t>
      </w:r>
      <w:r w:rsidR="002F5F91" w:rsidRPr="003A3B56">
        <w:rPr>
          <w:rFonts w:ascii="Times New Roman" w:hAnsi="Times New Roman" w:cs="Times New Roman" w:hint="eastAsia"/>
          <w:sz w:val="22"/>
        </w:rPr>
        <w:t>s</w:t>
      </w:r>
      <w:r w:rsidR="002F5F91" w:rsidRPr="003A3B56">
        <w:rPr>
          <w:rFonts w:ascii="Times New Roman" w:hAnsi="Times New Roman" w:cs="Times New Roman" w:hint="eastAsia"/>
          <w:sz w:val="22"/>
          <w:szCs w:val="24"/>
        </w:rPr>
        <w:t xml:space="preserve"> of copulations with adolescent females</w:t>
      </w:r>
    </w:p>
    <w:p w14:paraId="027A703D" w14:textId="77777777" w:rsidR="004B4605" w:rsidRPr="003A3B56" w:rsidRDefault="004B4605" w:rsidP="00A42E7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A6BE322" w14:textId="6CD891E5" w:rsidR="00241641" w:rsidRPr="003A3B56" w:rsidRDefault="000A1C47" w:rsidP="002416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 w:rsidR="00862BD1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FC36CD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FC36CD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FC36CD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7154F7" w:rsidRPr="003A3B56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="00701E1D" w:rsidRPr="003A3B56">
        <w:rPr>
          <w:rFonts w:ascii="Times New Roman" w:hAnsi="Times New Roman" w:cs="Times New Roman" w:hint="eastAsia"/>
          <w:sz w:val="22"/>
          <w:szCs w:val="24"/>
        </w:rPr>
        <w:t xml:space="preserve">binomial </w:t>
      </w:r>
      <w:r w:rsidR="00727C00" w:rsidRPr="003A3B56">
        <w:rPr>
          <w:rFonts w:ascii="Times New Roman" w:hAnsi="Times New Roman" w:cs="Times New Roman" w:hint="eastAsia"/>
          <w:sz w:val="22"/>
          <w:szCs w:val="24"/>
        </w:rPr>
        <w:t>GLM</w:t>
      </w:r>
      <w:r w:rsidR="006E3FA7" w:rsidRPr="003A3B56">
        <w:rPr>
          <w:rFonts w:ascii="Times New Roman" w:hAnsi="Times New Roman" w:cs="Times New Roman" w:hint="eastAsia"/>
          <w:sz w:val="22"/>
          <w:szCs w:val="24"/>
        </w:rPr>
        <w:t>M</w:t>
      </w:r>
      <w:r w:rsidR="00727C00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61876" w:rsidRPr="003A3B56">
        <w:rPr>
          <w:rFonts w:ascii="Times New Roman" w:hAnsi="Times New Roman" w:cs="Times New Roman" w:hint="eastAsia"/>
          <w:sz w:val="22"/>
          <w:szCs w:val="24"/>
        </w:rPr>
        <w:t>testing</w:t>
      </w:r>
      <w:r w:rsidR="0010285C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10285C" w:rsidRPr="003A3B56">
        <w:rPr>
          <w:rFonts w:ascii="Times New Roman" w:hAnsi="Times New Roman" w:cs="Times New Roman" w:hint="eastAsia"/>
          <w:sz w:val="22"/>
        </w:rPr>
        <w:t xml:space="preserve">the effect of </w:t>
      </w:r>
      <w:r w:rsidR="00F15852" w:rsidRPr="003A3B56">
        <w:rPr>
          <w:rFonts w:ascii="Times New Roman" w:hAnsi="Times New Roman" w:cs="Times New Roman" w:hint="eastAsia"/>
          <w:sz w:val="22"/>
        </w:rPr>
        <w:t xml:space="preserve">female </w:t>
      </w:r>
      <w:r w:rsidR="008078E8" w:rsidRPr="003A3B56">
        <w:rPr>
          <w:rFonts w:ascii="Times New Roman" w:hAnsi="Times New Roman" w:cs="Times New Roman" w:hint="eastAsia"/>
          <w:sz w:val="22"/>
        </w:rPr>
        <w:t>LF</w:t>
      </w:r>
      <w:r w:rsidR="00CB0FCE" w:rsidRPr="003A3B56">
        <w:rPr>
          <w:rFonts w:ascii="Times New Roman" w:hAnsi="Times New Roman" w:cs="Times New Roman" w:hint="eastAsia"/>
          <w:sz w:val="22"/>
        </w:rPr>
        <w:t>W</w:t>
      </w:r>
      <w:r w:rsidR="008078E8" w:rsidRPr="003A3B56">
        <w:rPr>
          <w:rFonts w:ascii="Times New Roman" w:hAnsi="Times New Roman" w:cs="Times New Roman" w:hint="eastAsia"/>
          <w:sz w:val="22"/>
        </w:rPr>
        <w:t xml:space="preserve"> status </w:t>
      </w:r>
      <w:r w:rsidR="0010285C" w:rsidRPr="003A3B56">
        <w:rPr>
          <w:rFonts w:ascii="Times New Roman" w:hAnsi="Times New Roman" w:cs="Times New Roman" w:hint="eastAsia"/>
          <w:sz w:val="22"/>
        </w:rPr>
        <w:t xml:space="preserve">on the proportion of copulations with </w:t>
      </w:r>
      <w:r w:rsidR="008078E8" w:rsidRPr="003A3B56">
        <w:rPr>
          <w:rFonts w:ascii="Times New Roman" w:hAnsi="Times New Roman" w:cs="Times New Roman" w:hint="eastAsia"/>
          <w:sz w:val="22"/>
        </w:rPr>
        <w:t>high- versus low-ranking males</w:t>
      </w:r>
    </w:p>
    <w:p w14:paraId="593E13A5" w14:textId="77777777" w:rsidR="00C42519" w:rsidRPr="003A3B56" w:rsidRDefault="00C42519" w:rsidP="0034654C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B4CE3E5" w14:textId="222BFC72" w:rsidR="006B34F4" w:rsidRPr="003A3B56" w:rsidRDefault="006B34F4" w:rsidP="006B34F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FIGURE S5 </w:t>
      </w:r>
      <w:r w:rsidR="006A515E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6A515E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6A515E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the binomial GLM </w:t>
      </w:r>
      <w:r w:rsidR="00C35DCA" w:rsidRPr="003A3B56">
        <w:rPr>
          <w:rFonts w:ascii="Times New Roman" w:hAnsi="Times New Roman" w:cs="Times New Roman" w:hint="eastAsia"/>
          <w:sz w:val="22"/>
          <w:szCs w:val="24"/>
        </w:rPr>
        <w:t xml:space="preserve">testing </w:t>
      </w:r>
      <w:r w:rsidRPr="003A3B56">
        <w:rPr>
          <w:rFonts w:ascii="Times New Roman" w:hAnsi="Times New Roman" w:cs="Times New Roman" w:hint="eastAsia"/>
          <w:sz w:val="22"/>
        </w:rPr>
        <w:t>the effect of male rank on the proportion of copulations with LF</w:t>
      </w:r>
      <w:r w:rsidR="005817DB" w:rsidRPr="003A3B56">
        <w:rPr>
          <w:rFonts w:ascii="Times New Roman" w:hAnsi="Times New Roman" w:cs="Times New Roman" w:hint="eastAsia"/>
          <w:sz w:val="22"/>
        </w:rPr>
        <w:t xml:space="preserve">W </w:t>
      </w:r>
      <w:r w:rsidRPr="003A3B56">
        <w:rPr>
          <w:rFonts w:ascii="Times New Roman" w:hAnsi="Times New Roman" w:cs="Times New Roman" w:hint="eastAsia"/>
          <w:sz w:val="22"/>
        </w:rPr>
        <w:t>versus non-LF</w:t>
      </w:r>
      <w:r w:rsidR="005817DB" w:rsidRPr="003A3B56">
        <w:rPr>
          <w:rFonts w:ascii="Times New Roman" w:hAnsi="Times New Roman" w:cs="Times New Roman" w:hint="eastAsia"/>
          <w:sz w:val="22"/>
        </w:rPr>
        <w:t>W</w:t>
      </w:r>
      <w:r w:rsidRPr="003A3B56">
        <w:rPr>
          <w:rFonts w:ascii="Times New Roman" w:hAnsi="Times New Roman" w:cs="Times New Roman" w:hint="eastAsia"/>
          <w:sz w:val="22"/>
        </w:rPr>
        <w:t xml:space="preserve"> females</w:t>
      </w:r>
    </w:p>
    <w:p w14:paraId="23952F34" w14:textId="77777777" w:rsidR="006B34F4" w:rsidRPr="003A3B56" w:rsidRDefault="006B34F4" w:rsidP="0034654C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C1BF17D" w14:textId="6E965582" w:rsidR="00E8579D" w:rsidRPr="003A3B56" w:rsidRDefault="000A1C47" w:rsidP="00E8579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 w:rsidR="006B34F4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6</w:t>
      </w:r>
      <w:r w:rsidR="00E8579D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470F2B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470F2B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470F2B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8A048F" w:rsidRPr="003A3B56">
        <w:rPr>
          <w:rFonts w:ascii="Times New Roman" w:hAnsi="Times New Roman" w:cs="Times New Roman" w:hint="eastAsia"/>
          <w:sz w:val="22"/>
          <w:szCs w:val="24"/>
        </w:rPr>
        <w:t>the</w:t>
      </w:r>
      <w:r w:rsidR="00E8579D" w:rsidRPr="003A3B56">
        <w:rPr>
          <w:rFonts w:ascii="Times New Roman" w:hAnsi="Times New Roman" w:cs="Times New Roman" w:hint="eastAsia"/>
          <w:sz w:val="22"/>
          <w:szCs w:val="24"/>
        </w:rPr>
        <w:t xml:space="preserve"> binomial </w:t>
      </w:r>
      <w:r w:rsidR="008A048F" w:rsidRPr="003A3B56">
        <w:rPr>
          <w:rFonts w:ascii="Times New Roman" w:hAnsi="Times New Roman" w:cs="Times New Roman" w:hint="eastAsia"/>
          <w:sz w:val="22"/>
          <w:szCs w:val="24"/>
        </w:rPr>
        <w:t xml:space="preserve">GLMM </w:t>
      </w:r>
      <w:r w:rsidR="009B6358" w:rsidRPr="003A3B56">
        <w:rPr>
          <w:rFonts w:ascii="Times New Roman" w:hAnsi="Times New Roman" w:cs="Times New Roman" w:hint="eastAsia"/>
          <w:sz w:val="22"/>
          <w:szCs w:val="24"/>
        </w:rPr>
        <w:t xml:space="preserve">testing </w:t>
      </w:r>
      <w:r w:rsidR="0068222B" w:rsidRPr="003A3B56">
        <w:rPr>
          <w:rFonts w:ascii="Times New Roman" w:hAnsi="Times New Roman" w:cs="Times New Roman" w:hint="eastAsia"/>
          <w:sz w:val="22"/>
        </w:rPr>
        <w:t xml:space="preserve">the effect of </w:t>
      </w:r>
      <w:r w:rsidR="007C33E1" w:rsidRPr="003A3B56">
        <w:rPr>
          <w:rFonts w:ascii="Times New Roman" w:hAnsi="Times New Roman" w:cs="Times New Roman" w:hint="eastAsia"/>
          <w:sz w:val="22"/>
        </w:rPr>
        <w:t xml:space="preserve">within-party rank of </w:t>
      </w:r>
      <w:r w:rsidR="0068222B" w:rsidRPr="003A3B56">
        <w:rPr>
          <w:rFonts w:ascii="Times New Roman" w:hAnsi="Times New Roman" w:cs="Times New Roman" w:hint="eastAsia"/>
          <w:sz w:val="22"/>
        </w:rPr>
        <w:t>the focal male on the occurrence of copulations within OT</w:t>
      </w:r>
      <w:r w:rsidR="004F4D01" w:rsidRPr="003A3B56">
        <w:rPr>
          <w:rFonts w:ascii="Times New Roman" w:hAnsi="Times New Roman" w:cs="Times New Roman" w:hint="eastAsia"/>
          <w:sz w:val="22"/>
        </w:rPr>
        <w:t>B</w:t>
      </w:r>
      <w:r w:rsidR="0068222B" w:rsidRPr="003A3B56">
        <w:rPr>
          <w:rFonts w:ascii="Times New Roman" w:hAnsi="Times New Roman" w:cs="Times New Roman" w:hint="eastAsia"/>
          <w:sz w:val="22"/>
        </w:rPr>
        <w:t xml:space="preserve">s </w:t>
      </w:r>
    </w:p>
    <w:p w14:paraId="15D530FF" w14:textId="77777777" w:rsidR="00C42519" w:rsidRPr="003A3B56" w:rsidRDefault="00C42519" w:rsidP="0034654C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65F4039" w14:textId="7AC1A506" w:rsidR="00E20D45" w:rsidRPr="003A3B56" w:rsidRDefault="000A1C47" w:rsidP="00A42E7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 w:rsidR="006B34F4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7</w:t>
      </w:r>
      <w:r w:rsidR="005C4055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7C33E1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7C33E1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7C33E1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D86379" w:rsidRPr="003A3B56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="005C4055" w:rsidRPr="003A3B56">
        <w:rPr>
          <w:rFonts w:ascii="Times New Roman" w:hAnsi="Times New Roman" w:cs="Times New Roman" w:hint="eastAsia"/>
          <w:sz w:val="22"/>
          <w:szCs w:val="24"/>
        </w:rPr>
        <w:t xml:space="preserve">binomial </w:t>
      </w:r>
      <w:r w:rsidR="00D86379" w:rsidRPr="003A3B56">
        <w:rPr>
          <w:rFonts w:ascii="Times New Roman" w:hAnsi="Times New Roman" w:cs="Times New Roman" w:hint="eastAsia"/>
          <w:sz w:val="22"/>
          <w:szCs w:val="24"/>
        </w:rPr>
        <w:t xml:space="preserve">GLMM </w:t>
      </w:r>
      <w:r w:rsidR="007C33E1" w:rsidRPr="003A3B56">
        <w:rPr>
          <w:rFonts w:ascii="Times New Roman" w:hAnsi="Times New Roman" w:cs="Times New Roman" w:hint="eastAsia"/>
          <w:sz w:val="22"/>
          <w:szCs w:val="24"/>
        </w:rPr>
        <w:t xml:space="preserve">testing </w:t>
      </w:r>
      <w:r w:rsidR="00D86379" w:rsidRPr="003A3B56">
        <w:rPr>
          <w:rFonts w:ascii="Times New Roman" w:hAnsi="Times New Roman" w:cs="Times New Roman" w:hint="eastAsia"/>
          <w:sz w:val="22"/>
        </w:rPr>
        <w:t xml:space="preserve">the effect of within-party rank </w:t>
      </w:r>
      <w:r w:rsidR="007C33E1" w:rsidRPr="003A3B56">
        <w:rPr>
          <w:rFonts w:ascii="Times New Roman" w:hAnsi="Times New Roman" w:cs="Times New Roman" w:hint="eastAsia"/>
          <w:sz w:val="22"/>
        </w:rPr>
        <w:t xml:space="preserve">of the focal male </w:t>
      </w:r>
      <w:r w:rsidR="00D86379" w:rsidRPr="003A3B56">
        <w:rPr>
          <w:rFonts w:ascii="Times New Roman" w:hAnsi="Times New Roman" w:cs="Times New Roman" w:hint="eastAsia"/>
          <w:sz w:val="22"/>
        </w:rPr>
        <w:t>on the occurrence of copulations with LF</w:t>
      </w:r>
      <w:r w:rsidR="007C33E1" w:rsidRPr="003A3B56">
        <w:rPr>
          <w:rFonts w:ascii="Times New Roman" w:hAnsi="Times New Roman" w:cs="Times New Roman" w:hint="eastAsia"/>
          <w:sz w:val="22"/>
        </w:rPr>
        <w:t>W</w:t>
      </w:r>
      <w:r w:rsidR="00D86379" w:rsidRPr="003A3B56">
        <w:rPr>
          <w:rFonts w:ascii="Times New Roman" w:hAnsi="Times New Roman" w:cs="Times New Roman" w:hint="eastAsia"/>
          <w:sz w:val="22"/>
        </w:rPr>
        <w:t xml:space="preserve"> females within OT</w:t>
      </w:r>
      <w:r w:rsidR="00A432B0" w:rsidRPr="003A3B56">
        <w:rPr>
          <w:rFonts w:ascii="Times New Roman" w:hAnsi="Times New Roman" w:cs="Times New Roman" w:hint="eastAsia"/>
          <w:sz w:val="22"/>
        </w:rPr>
        <w:t>B</w:t>
      </w:r>
      <w:r w:rsidR="00D86379" w:rsidRPr="003A3B56">
        <w:rPr>
          <w:rFonts w:ascii="Times New Roman" w:hAnsi="Times New Roman" w:cs="Times New Roman" w:hint="eastAsia"/>
          <w:sz w:val="22"/>
        </w:rPr>
        <w:t>s</w:t>
      </w:r>
    </w:p>
    <w:p w14:paraId="25994ED6" w14:textId="77777777" w:rsidR="009B5272" w:rsidRPr="003A3B56" w:rsidRDefault="009B5272" w:rsidP="0098192B">
      <w:pPr>
        <w:rPr>
          <w:rFonts w:ascii="Times New Roman" w:hAnsi="Times New Roman" w:cs="Times New Roman"/>
          <w:sz w:val="22"/>
          <w:szCs w:val="24"/>
        </w:rPr>
      </w:pPr>
    </w:p>
    <w:p w14:paraId="1F5DD282" w14:textId="34916BA7" w:rsidR="00586507" w:rsidRPr="003A3B56" w:rsidRDefault="00586507" w:rsidP="0098192B">
      <w:pPr>
        <w:rPr>
          <w:rFonts w:ascii="Times New Roman" w:hAnsi="Times New Roman" w:cs="Times New Roman"/>
          <w:sz w:val="22"/>
        </w:rPr>
      </w:pP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 w:rsidR="006B34F4" w:rsidRPr="003A3B56">
        <w:rPr>
          <w:rFonts w:ascii="Times New Roman" w:hAnsi="Times New Roman" w:cs="Times New Roman" w:hint="eastAsia"/>
          <w:b/>
          <w:bCs/>
          <w:sz w:val="22"/>
          <w:szCs w:val="24"/>
        </w:rPr>
        <w:t>8</w:t>
      </w:r>
      <w:r w:rsidRPr="003A3B5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50349C" w:rsidRPr="003A3B56">
        <w:rPr>
          <w:rFonts w:ascii="Times New Roman" w:hAnsi="Times New Roman" w:cs="Times New Roman"/>
          <w:sz w:val="22"/>
          <w:szCs w:val="24"/>
        </w:rPr>
        <w:t>Diagnostic plots of simulated</w:t>
      </w:r>
      <w:r w:rsidR="0050349C" w:rsidRPr="003A3B5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0349C" w:rsidRPr="003A3B56">
        <w:rPr>
          <w:rFonts w:ascii="Times New Roman" w:hAnsi="Times New Roman" w:cs="Times New Roman"/>
          <w:sz w:val="22"/>
          <w:szCs w:val="24"/>
        </w:rPr>
        <w:t xml:space="preserve">scaled residuals from </w:t>
      </w:r>
      <w:r w:rsidR="00365B63" w:rsidRPr="003A3B56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binomial </w:t>
      </w:r>
      <w:r w:rsidR="00365B63" w:rsidRPr="003A3B56">
        <w:rPr>
          <w:rFonts w:ascii="Times New Roman" w:hAnsi="Times New Roman" w:cs="Times New Roman" w:hint="eastAsia"/>
          <w:sz w:val="22"/>
          <w:szCs w:val="24"/>
        </w:rPr>
        <w:t xml:space="preserve">GLMM </w:t>
      </w:r>
      <w:r w:rsidR="00A432B0" w:rsidRPr="003A3B56">
        <w:rPr>
          <w:rFonts w:ascii="Times New Roman" w:hAnsi="Times New Roman" w:cs="Times New Roman" w:hint="eastAsia"/>
          <w:sz w:val="22"/>
          <w:szCs w:val="24"/>
        </w:rPr>
        <w:t xml:space="preserve">testing </w:t>
      </w:r>
      <w:r w:rsidR="00365B63" w:rsidRPr="003A3B56">
        <w:rPr>
          <w:rFonts w:ascii="Times New Roman" w:hAnsi="Times New Roman" w:cs="Times New Roman" w:hint="eastAsia"/>
          <w:sz w:val="22"/>
          <w:szCs w:val="24"/>
        </w:rPr>
        <w:t>th</w:t>
      </w:r>
      <w:r w:rsidR="00365B63" w:rsidRPr="003A3B56">
        <w:rPr>
          <w:rFonts w:ascii="Times New Roman" w:hAnsi="Times New Roman" w:cs="Times New Roman" w:hint="eastAsia"/>
          <w:sz w:val="22"/>
        </w:rPr>
        <w:t xml:space="preserve">e interaction between </w:t>
      </w:r>
      <w:r w:rsidR="007C33E1" w:rsidRPr="003A3B56">
        <w:rPr>
          <w:rFonts w:ascii="Times New Roman" w:hAnsi="Times New Roman" w:cs="Times New Roman" w:hint="eastAsia"/>
          <w:sz w:val="22"/>
        </w:rPr>
        <w:t xml:space="preserve">within-party rank of the focal male </w:t>
      </w:r>
      <w:r w:rsidR="00365B63" w:rsidRPr="003A3B56">
        <w:rPr>
          <w:rFonts w:ascii="Times New Roman" w:hAnsi="Times New Roman" w:cs="Times New Roman" w:hint="eastAsia"/>
          <w:sz w:val="22"/>
        </w:rPr>
        <w:t>and the number of LF</w:t>
      </w:r>
      <w:r w:rsidR="00A432B0" w:rsidRPr="003A3B56">
        <w:rPr>
          <w:rFonts w:ascii="Times New Roman" w:hAnsi="Times New Roman" w:cs="Times New Roman" w:hint="eastAsia"/>
          <w:sz w:val="22"/>
        </w:rPr>
        <w:t>W</w:t>
      </w:r>
      <w:r w:rsidR="00365B63" w:rsidRPr="003A3B56">
        <w:rPr>
          <w:rFonts w:ascii="Times New Roman" w:hAnsi="Times New Roman" w:cs="Times New Roman" w:hint="eastAsia"/>
          <w:sz w:val="22"/>
        </w:rPr>
        <w:t xml:space="preserve"> females present on the occurrence of copulations with non-LF</w:t>
      </w:r>
      <w:r w:rsidR="00A432B0" w:rsidRPr="003A3B56">
        <w:rPr>
          <w:rFonts w:ascii="Times New Roman" w:hAnsi="Times New Roman" w:cs="Times New Roman" w:hint="eastAsia"/>
          <w:sz w:val="22"/>
        </w:rPr>
        <w:t>W</w:t>
      </w:r>
      <w:r w:rsidR="00365B63" w:rsidRPr="003A3B56">
        <w:rPr>
          <w:rFonts w:ascii="Times New Roman" w:hAnsi="Times New Roman" w:cs="Times New Roman" w:hint="eastAsia"/>
          <w:sz w:val="22"/>
        </w:rPr>
        <w:t xml:space="preserve"> females within OT</w:t>
      </w:r>
      <w:r w:rsidR="00A432B0" w:rsidRPr="003A3B56">
        <w:rPr>
          <w:rFonts w:ascii="Times New Roman" w:hAnsi="Times New Roman" w:cs="Times New Roman" w:hint="eastAsia"/>
          <w:sz w:val="22"/>
        </w:rPr>
        <w:t>B</w:t>
      </w:r>
      <w:r w:rsidR="00365B63" w:rsidRPr="003A3B56">
        <w:rPr>
          <w:rFonts w:ascii="Times New Roman" w:hAnsi="Times New Roman" w:cs="Times New Roman" w:hint="eastAsia"/>
          <w:sz w:val="22"/>
        </w:rPr>
        <w:t xml:space="preserve">s </w:t>
      </w:r>
    </w:p>
    <w:p w14:paraId="39BFE24D" w14:textId="77777777" w:rsidR="00765A66" w:rsidRPr="003A3B56" w:rsidRDefault="00765A66" w:rsidP="0098192B">
      <w:pPr>
        <w:rPr>
          <w:rFonts w:ascii="Times New Roman" w:hAnsi="Times New Roman" w:cs="Times New Roman"/>
          <w:sz w:val="22"/>
        </w:rPr>
      </w:pPr>
    </w:p>
    <w:p w14:paraId="4DF0A777" w14:textId="14DA3960" w:rsidR="00765A66" w:rsidRPr="003A3B56" w:rsidRDefault="00765A66" w:rsidP="0098192B">
      <w:pPr>
        <w:rPr>
          <w:rFonts w:ascii="Times New Roman" w:hAnsi="Times New Roman" w:cs="Times New Roman"/>
          <w:sz w:val="22"/>
          <w:szCs w:val="24"/>
        </w:rPr>
      </w:pPr>
    </w:p>
    <w:p w14:paraId="4F4DDE8E" w14:textId="77777777" w:rsidR="00D97A56" w:rsidRPr="003A3B56" w:rsidRDefault="00D97A56" w:rsidP="0098192B">
      <w:pPr>
        <w:rPr>
          <w:rFonts w:ascii="Times New Roman" w:hAnsi="Times New Roman" w:cs="Times New Roman"/>
          <w:sz w:val="22"/>
          <w:szCs w:val="24"/>
        </w:rPr>
        <w:sectPr w:rsidR="00D97A56" w:rsidRPr="003A3B56" w:rsidSect="00EC43B3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411"/>
        </w:sectPr>
      </w:pPr>
    </w:p>
    <w:p w14:paraId="51DECC81" w14:textId="2CC0FDC1" w:rsidR="0087658D" w:rsidRPr="003A3B56" w:rsidRDefault="0087658D" w:rsidP="0087658D">
      <w:pPr>
        <w:pStyle w:val="1"/>
        <w:spacing w:before="0" w:after="0"/>
        <w:rPr>
          <w:rFonts w:ascii="Times New Roman" w:hAnsi="Times New Roman" w:cs="Times New Roman"/>
          <w:color w:val="auto"/>
          <w:sz w:val="22"/>
          <w:szCs w:val="24"/>
        </w:rPr>
      </w:pPr>
      <w:r w:rsidRPr="003A3B56">
        <w:rPr>
          <w:rFonts w:ascii="Times New Roman" w:hAnsi="Times New Roman" w:cs="Times New Roman"/>
          <w:b/>
          <w:bCs/>
          <w:color w:val="auto"/>
          <w:sz w:val="22"/>
          <w:szCs w:val="24"/>
        </w:rPr>
        <w:lastRenderedPageBreak/>
        <w:t>T</w:t>
      </w:r>
      <w:r w:rsidRPr="003A3B56">
        <w:rPr>
          <w:rFonts w:ascii="Times New Roman" w:hAnsi="Times New Roman" w:cs="Times New Roman" w:hint="eastAsia"/>
          <w:b/>
          <w:bCs/>
          <w:color w:val="auto"/>
          <w:sz w:val="22"/>
          <w:szCs w:val="24"/>
        </w:rPr>
        <w:t xml:space="preserve">ABLE </w:t>
      </w:r>
      <w:r w:rsidR="00EE1611" w:rsidRPr="003A3B56">
        <w:rPr>
          <w:rFonts w:ascii="Times New Roman" w:hAnsi="Times New Roman" w:cs="Times New Roman" w:hint="eastAsia"/>
          <w:b/>
          <w:bCs/>
          <w:color w:val="auto"/>
          <w:sz w:val="22"/>
          <w:szCs w:val="24"/>
        </w:rPr>
        <w:t>S1</w:t>
      </w:r>
      <w:r w:rsidRPr="003A3B56">
        <w:rPr>
          <w:rFonts w:ascii="Times New Roman" w:hAnsi="Times New Roman" w:cs="Times New Roman" w:hint="eastAsia"/>
          <w:b/>
          <w:bCs/>
          <w:color w:val="auto"/>
          <w:sz w:val="22"/>
          <w:szCs w:val="24"/>
        </w:rPr>
        <w:t>.</w:t>
      </w:r>
      <w:r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 </w:t>
      </w:r>
      <w:r w:rsidR="00D554FA" w:rsidRPr="003A3B56">
        <w:rPr>
          <w:rFonts w:ascii="Times New Roman" w:hAnsi="Times New Roman" w:cs="Times New Roman" w:hint="eastAsia"/>
          <w:color w:val="auto"/>
          <w:sz w:val="22"/>
          <w:szCs w:val="24"/>
        </w:rPr>
        <w:t>Parameter e</w:t>
      </w:r>
      <w:r w:rsidR="002732EA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stimates </w:t>
      </w:r>
      <w:r w:rsidR="00D554FA" w:rsidRPr="003A3B56">
        <w:rPr>
          <w:rFonts w:ascii="Times New Roman" w:hAnsi="Times New Roman" w:cs="Times New Roman" w:hint="eastAsia"/>
          <w:color w:val="auto"/>
          <w:sz w:val="22"/>
          <w:szCs w:val="24"/>
        </w:rPr>
        <w:t>for</w:t>
      </w:r>
      <w:r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 </w:t>
      </w:r>
      <w:r w:rsidR="004A773E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the models </w:t>
      </w:r>
      <w:r w:rsidR="002732EA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that did not </w:t>
      </w:r>
      <w:r w:rsidR="00D554FA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significantly </w:t>
      </w:r>
      <w:r w:rsidR="008022A8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improve fit over </w:t>
      </w:r>
      <w:r w:rsidR="002732EA" w:rsidRPr="003A3B56">
        <w:rPr>
          <w:rFonts w:ascii="Times New Roman" w:hAnsi="Times New Roman" w:cs="Times New Roman" w:hint="eastAsia"/>
          <w:color w:val="auto"/>
          <w:sz w:val="22"/>
          <w:szCs w:val="24"/>
        </w:rPr>
        <w:t>the</w:t>
      </w:r>
      <w:r w:rsidR="008022A8" w:rsidRPr="003A3B56">
        <w:rPr>
          <w:rFonts w:ascii="Times New Roman" w:hAnsi="Times New Roman" w:cs="Times New Roman" w:hint="eastAsia"/>
          <w:color w:val="auto"/>
          <w:sz w:val="22"/>
          <w:szCs w:val="24"/>
        </w:rPr>
        <w:t>ir</w:t>
      </w:r>
      <w:r w:rsidR="002732EA" w:rsidRPr="003A3B56">
        <w:rPr>
          <w:rFonts w:ascii="Times New Roman" w:hAnsi="Times New Roman" w:cs="Times New Roman" w:hint="eastAsia"/>
          <w:color w:val="auto"/>
          <w:sz w:val="22"/>
          <w:szCs w:val="24"/>
        </w:rPr>
        <w:t xml:space="preserve"> corresponding null models</w:t>
      </w:r>
    </w:p>
    <w:tbl>
      <w:tblPr>
        <w:tblStyle w:val="ab"/>
        <w:tblW w:w="13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77"/>
        <w:gridCol w:w="2982"/>
        <w:gridCol w:w="1417"/>
        <w:gridCol w:w="1418"/>
        <w:gridCol w:w="1276"/>
        <w:gridCol w:w="1422"/>
      </w:tblGrid>
      <w:tr w:rsidR="0087658D" w:rsidRPr="003A3B56" w14:paraId="25DF3B12" w14:textId="77777777" w:rsidTr="00412860">
        <w:trPr>
          <w:trHeight w:val="59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5862FA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0329" w14:textId="77777777" w:rsidR="0087658D" w:rsidRPr="003A3B56" w:rsidRDefault="0087658D" w:rsidP="004128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ponses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1CEE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928E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1EFD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9BBD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749A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7658D" w:rsidRPr="003A3B56" w14:paraId="4EF4C1D3" w14:textId="77777777" w:rsidTr="00412860">
        <w:trPr>
          <w:trHeight w:val="51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A59230" w14:textId="6C399E25" w:rsidR="0087658D" w:rsidRPr="003A3B56" w:rsidRDefault="0087658D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96773B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Poisson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LMM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63E6102E" w14:textId="1894AABE" w:rsidR="0087658D" w:rsidRPr="003A3B56" w:rsidRDefault="008A0249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unts of copulations with </w:t>
            </w:r>
            <w:r w:rsidR="00B5515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adult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emales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vAlign w:val="center"/>
          </w:tcPr>
          <w:p w14:paraId="0C079F43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B758C0F" w14:textId="1EEF604A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6773B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D22B0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78AD034" w14:textId="11A90D72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22B0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3620991" w14:textId="1B49FD83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22B0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1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6061A" w14:textId="4A79975D" w:rsidR="0087658D" w:rsidRPr="003A3B56" w:rsidRDefault="00D22B01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</w:tr>
      <w:tr w:rsidR="0087658D" w:rsidRPr="003A3B56" w14:paraId="6131F498" w14:textId="77777777" w:rsidTr="002D16F8">
        <w:trPr>
          <w:trHeight w:val="594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  <w:vAlign w:val="center"/>
          </w:tcPr>
          <w:p w14:paraId="1EBCA634" w14:textId="77777777" w:rsidR="0087658D" w:rsidRPr="003A3B56" w:rsidRDefault="0087658D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4640D79B" w14:textId="77777777" w:rsidR="0087658D" w:rsidRPr="003A3B56" w:rsidRDefault="0087658D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409C306C" w14:textId="4F6E2720" w:rsidR="0087658D" w:rsidRPr="003A3B56" w:rsidRDefault="00AD653B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Male rank (1</w:t>
            </w: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FA7447" w14:textId="7A6028BC" w:rsidR="0087658D" w:rsidRPr="003A3B56" w:rsidRDefault="00846E91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4BA7DA" w14:textId="17FEE1A6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46E9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732AC9" w14:textId="7EF16B2C" w:rsidR="0087658D" w:rsidRPr="003A3B56" w:rsidRDefault="00846E91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3D63FF" w14:textId="7823C80B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22B0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41</w:t>
            </w:r>
          </w:p>
        </w:tc>
      </w:tr>
      <w:tr w:rsidR="0087658D" w:rsidRPr="003A3B56" w14:paraId="2C14834D" w14:textId="77777777" w:rsidTr="00181654">
        <w:trPr>
          <w:trHeight w:val="71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814595" w14:textId="77777777" w:rsidR="0087658D" w:rsidRPr="003A3B56" w:rsidRDefault="0087658D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7E574136" w14:textId="77777777" w:rsidR="0087658D" w:rsidRPr="003A3B56" w:rsidRDefault="0087658D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vAlign w:val="center"/>
          </w:tcPr>
          <w:p w14:paraId="746DBDE2" w14:textId="1AF6FD3E" w:rsidR="0087658D" w:rsidRPr="003A3B56" w:rsidRDefault="00AD653B" w:rsidP="00DE551D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</w:t>
            </w:r>
            <w:r w:rsidR="0096773B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ximally tumescent </w:t>
            </w:r>
            <w:r w:rsidR="00201EE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adult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773B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femal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11A7E50" w14:textId="3A11E280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846E9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06C9C9A" w14:textId="62C62286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46E9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1C09C1B" w14:textId="34A4B00C" w:rsidR="0087658D" w:rsidRPr="003A3B56" w:rsidRDefault="00181654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1A1AF" w14:textId="32E25640" w:rsidR="0087658D" w:rsidRPr="003A3B56" w:rsidRDefault="00D22B01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&lt; 0.001***</w:t>
            </w:r>
          </w:p>
        </w:tc>
      </w:tr>
      <w:tr w:rsidR="00C213E6" w:rsidRPr="003A3B56" w14:paraId="07D3E36B" w14:textId="77777777" w:rsidTr="00412860">
        <w:trPr>
          <w:trHeight w:val="454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8BCF3D" w14:textId="28F29C85" w:rsidR="00C213E6" w:rsidRPr="003A3B56" w:rsidRDefault="00C213E6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DE551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Poisson GLMM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019A0A31" w14:textId="263D5EC0" w:rsidR="00C213E6" w:rsidRPr="003A3B56" w:rsidRDefault="008A0249" w:rsidP="00C213E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unts </w:t>
            </w:r>
            <w:r w:rsidR="00C213E6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copulations with </w:t>
            </w:r>
            <w:r w:rsidR="00B5515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adolescent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emales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vAlign w:val="center"/>
          </w:tcPr>
          <w:p w14:paraId="0D85A1AB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A97C283" w14:textId="5C89C3E9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B0DF312" w14:textId="1FE7693B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132C2AC" w14:textId="479A001D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1482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2FEC1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C213E6" w:rsidRPr="003A3B56" w14:paraId="029728A9" w14:textId="77777777" w:rsidTr="002D16F8">
        <w:trPr>
          <w:trHeight w:val="517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</w:tcPr>
          <w:p w14:paraId="66C84747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2C634C9B" w14:textId="77777777" w:rsidR="00C213E6" w:rsidRPr="003A3B56" w:rsidRDefault="00C213E6" w:rsidP="004128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787E99AA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Male rank (1</w:t>
            </w: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DA1A47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2ED1A9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2E1F41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6.02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71D8CE" w14:textId="38DD31FF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5599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</w:tr>
      <w:tr w:rsidR="00C213E6" w:rsidRPr="003A3B56" w14:paraId="264F8C3B" w14:textId="77777777" w:rsidTr="002D16F8">
        <w:trPr>
          <w:trHeight w:val="637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</w:tcPr>
          <w:p w14:paraId="0A0DF777" w14:textId="77777777" w:rsidR="00C213E6" w:rsidRPr="003A3B56" w:rsidRDefault="00C213E6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54DB4727" w14:textId="77777777" w:rsidR="00C213E6" w:rsidRPr="003A3B56" w:rsidRDefault="00C213E6" w:rsidP="004128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7B458279" w14:textId="3D4AEB19" w:rsidR="00C213E6" w:rsidRPr="003A3B56" w:rsidRDefault="00914825" w:rsidP="00DE551D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maximally tumescent </w:t>
            </w:r>
            <w:r w:rsidR="00201EE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adolescent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emal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AB5DF5" w14:textId="4BF4D382" w:rsidR="00C213E6" w:rsidRPr="003A3B56" w:rsidRDefault="00B05599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405F8A" w14:textId="0198A946" w:rsidR="00C213E6" w:rsidRPr="003A3B56" w:rsidRDefault="00B05599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9DFB51" w14:textId="4D2E586F" w:rsidR="00C213E6" w:rsidRPr="003A3B56" w:rsidRDefault="00B05599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BEFF28" w14:textId="022904B2" w:rsidR="00C213E6" w:rsidRPr="003A3B56" w:rsidRDefault="00B05599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193</w:t>
            </w:r>
          </w:p>
        </w:tc>
      </w:tr>
      <w:tr w:rsidR="0087658D" w:rsidRPr="003A3B56" w14:paraId="707199CB" w14:textId="77777777" w:rsidTr="00412860">
        <w:trPr>
          <w:trHeight w:val="459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1E3B69" w14:textId="5F8A96B5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: Binomial GLMM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AD9E85C" w14:textId="6E70F64D" w:rsidR="0087658D" w:rsidRPr="003A3B56" w:rsidRDefault="0087658D" w:rsidP="00DE551D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Probability of copulations within OTBs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vAlign w:val="center"/>
          </w:tcPr>
          <w:p w14:paraId="74B3FA9E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7A28080" w14:textId="31F7EAC3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0288723" w14:textId="0F1744D2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DD54558" w14:textId="01ABD75C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23615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87658D" w:rsidRPr="003A3B56" w14:paraId="76EDA4BB" w14:textId="77777777" w:rsidTr="00AB74A6">
        <w:trPr>
          <w:trHeight w:val="599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  <w:vAlign w:val="center"/>
          </w:tcPr>
          <w:p w14:paraId="5125FC9A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39588387" w14:textId="77777777" w:rsidR="0087658D" w:rsidRPr="003A3B56" w:rsidRDefault="0087658D" w:rsidP="00412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13BA94E2" w14:textId="1BDC28F5" w:rsidR="0087658D" w:rsidRPr="003A3B56" w:rsidRDefault="00DE551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Within-party male rank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1726F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7658D"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726F1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EE5679" w14:textId="4B70A89B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785EE4" w14:textId="14539071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DCF8EA" w14:textId="3FBC0F45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4609AB" w14:textId="761FC3C8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F3D95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7658D" w:rsidRPr="003A3B56" w14:paraId="3BAED7AF" w14:textId="77777777" w:rsidTr="00F9200F">
        <w:trPr>
          <w:trHeight w:val="605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  <w:vAlign w:val="center"/>
          </w:tcPr>
          <w:p w14:paraId="15D5A24F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3FC05FD4" w14:textId="77777777" w:rsidR="0087658D" w:rsidRPr="003A3B56" w:rsidRDefault="0087658D" w:rsidP="00412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nil"/>
            </w:tcBorders>
            <w:vAlign w:val="center"/>
          </w:tcPr>
          <w:p w14:paraId="52292B85" w14:textId="39777376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</w:t>
            </w:r>
            <w:r w:rsidR="00DE551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ture 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males (0</w:t>
            </w: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805B0A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776F8D" w14:textId="730DA901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FF2CB8" w14:textId="62C1A5CE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636708" w14:textId="1E1D2C9A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B30DD2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749617" w14:textId="0858E9EB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02A44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658D" w:rsidRPr="003A3B56" w14:paraId="6C45C88E" w14:textId="77777777" w:rsidTr="00F9200F">
        <w:trPr>
          <w:trHeight w:val="767"/>
          <w:jc w:val="center"/>
        </w:trPr>
        <w:tc>
          <w:tcPr>
            <w:tcW w:w="1838" w:type="dxa"/>
            <w:vMerge/>
            <w:tcBorders>
              <w:left w:val="single" w:sz="4" w:space="0" w:color="auto"/>
            </w:tcBorders>
            <w:vAlign w:val="center"/>
          </w:tcPr>
          <w:p w14:paraId="3D951A8F" w14:textId="77777777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1C28AC74" w14:textId="77777777" w:rsidR="0087658D" w:rsidRPr="003A3B56" w:rsidRDefault="0087658D" w:rsidP="00412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vAlign w:val="center"/>
          </w:tcPr>
          <w:p w14:paraId="5F6CA313" w14:textId="60CC7D93" w:rsidR="0087658D" w:rsidRPr="003A3B56" w:rsidRDefault="0087658D" w:rsidP="009F78FD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</w:t>
            </w:r>
            <w:r w:rsidR="00C56BA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ximally tumescent females 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Pr="003A3B5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AB74A6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5B8EDEF" w14:textId="1981FF06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30DD2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28CE875" w14:textId="183F27F5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30DD2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2BE82EE" w14:textId="781D9A88" w:rsidR="0087658D" w:rsidRPr="003A3B56" w:rsidRDefault="00B30DD2" w:rsidP="00412860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7658D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1C7AC" w14:textId="4FF2C4D2" w:rsidR="0087658D" w:rsidRPr="003A3B56" w:rsidRDefault="0087658D" w:rsidP="004128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F27DC9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90D77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27DC9" w:rsidRPr="003A3B56"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</w:tr>
    </w:tbl>
    <w:p w14:paraId="700DFC34" w14:textId="77777777" w:rsidR="0087658D" w:rsidRPr="003A3B56" w:rsidRDefault="0087658D" w:rsidP="005B7DC4">
      <w:pPr>
        <w:spacing w:line="300" w:lineRule="exact"/>
        <w:rPr>
          <w:rFonts w:ascii="Times New Roman" w:hAnsi="Times New Roman" w:cs="Times New Roman"/>
          <w:sz w:val="22"/>
          <w:szCs w:val="24"/>
        </w:rPr>
      </w:pPr>
      <w:r w:rsidRPr="003A3B56">
        <w:rPr>
          <w:rFonts w:ascii="Times New Roman" w:hAnsi="Times New Roman" w:cs="Times New Roman"/>
          <w:sz w:val="22"/>
          <w:szCs w:val="24"/>
        </w:rPr>
        <w:t xml:space="preserve">All continuous predictors are z-transformed (mean </w:t>
      </w:r>
      <w:r w:rsidRPr="003A3B56">
        <w:rPr>
          <w:rFonts w:ascii="Times New Roman" w:hAnsi="Times New Roman" w:cs="Times New Roman" w:hint="eastAsia"/>
          <w:sz w:val="22"/>
          <w:szCs w:val="24"/>
        </w:rPr>
        <w:t>=</w:t>
      </w:r>
      <w:r w:rsidRPr="003A3B56">
        <w:rPr>
          <w:rFonts w:ascii="Times New Roman" w:hAnsi="Times New Roman" w:cs="Times New Roman"/>
          <w:sz w:val="22"/>
          <w:szCs w:val="24"/>
        </w:rPr>
        <w:t xml:space="preserve"> 0 and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SD = </w:t>
      </w:r>
      <w:r w:rsidRPr="003A3B56">
        <w:rPr>
          <w:rFonts w:ascii="Times New Roman" w:hAnsi="Times New Roman" w:cs="Times New Roman"/>
          <w:sz w:val="22"/>
          <w:szCs w:val="24"/>
        </w:rPr>
        <w:t xml:space="preserve">1). </w:t>
      </w:r>
    </w:p>
    <w:p w14:paraId="63913AD8" w14:textId="77777777" w:rsidR="0087658D" w:rsidRPr="003A3B56" w:rsidRDefault="0087658D" w:rsidP="005B7DC4">
      <w:pPr>
        <w:spacing w:line="300" w:lineRule="exact"/>
        <w:rPr>
          <w:rFonts w:ascii="Times New Roman" w:hAnsi="Times New Roman" w:cs="Times New Roman"/>
          <w:sz w:val="22"/>
          <w:szCs w:val="24"/>
        </w:rPr>
      </w:pPr>
      <w:r w:rsidRPr="003A3B56">
        <w:rPr>
          <w:rFonts w:ascii="Times New Roman" w:hAnsi="Times New Roman" w:cs="Times New Roman"/>
          <w:sz w:val="22"/>
          <w:szCs w:val="24"/>
        </w:rPr>
        <w:t xml:space="preserve">Asterisks indicate significance levels, *: </w:t>
      </w:r>
      <w:r w:rsidRPr="003A3B56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3A3B56">
        <w:rPr>
          <w:rFonts w:ascii="Times New Roman" w:hAnsi="Times New Roman" w:cs="Times New Roman"/>
          <w:sz w:val="22"/>
          <w:szCs w:val="24"/>
        </w:rPr>
        <w:t xml:space="preserve"> &lt; 0.05, **: </w:t>
      </w:r>
      <w:r w:rsidRPr="003A3B56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3A3B56">
        <w:rPr>
          <w:rFonts w:ascii="Times New Roman" w:hAnsi="Times New Roman" w:cs="Times New Roman"/>
          <w:sz w:val="22"/>
          <w:szCs w:val="24"/>
        </w:rPr>
        <w:t xml:space="preserve"> &lt; 0.01, ***: </w:t>
      </w:r>
      <w:r w:rsidRPr="003A3B56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3A3B56">
        <w:rPr>
          <w:rFonts w:ascii="Times New Roman" w:hAnsi="Times New Roman" w:cs="Times New Roman"/>
          <w:sz w:val="22"/>
          <w:szCs w:val="24"/>
        </w:rPr>
        <w:t xml:space="preserve"> &lt; 0.001. </w:t>
      </w:r>
    </w:p>
    <w:p w14:paraId="558B564C" w14:textId="77777777" w:rsidR="0087658D" w:rsidRPr="003A3B56" w:rsidRDefault="0087658D" w:rsidP="005B7DC4">
      <w:pPr>
        <w:spacing w:line="300" w:lineRule="exact"/>
        <w:rPr>
          <w:rFonts w:ascii="Times New Roman" w:hAnsi="Times New Roman" w:cs="Times New Roman"/>
          <w:sz w:val="22"/>
          <w:szCs w:val="24"/>
        </w:rPr>
      </w:pPr>
      <w:r w:rsidRPr="003A3B56">
        <w:rPr>
          <w:rFonts w:ascii="Times New Roman" w:hAnsi="Times New Roman" w:cs="Times New Roman"/>
          <w:sz w:val="22"/>
          <w:szCs w:val="24"/>
        </w:rPr>
        <w:t xml:space="preserve">GLM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= </w:t>
      </w:r>
      <w:r w:rsidRPr="003A3B56">
        <w:rPr>
          <w:rFonts w:ascii="Times New Roman" w:hAnsi="Times New Roman" w:cs="Times New Roman"/>
          <w:sz w:val="22"/>
          <w:szCs w:val="24"/>
        </w:rPr>
        <w:t xml:space="preserve">generalized linear model; GLMM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= </w:t>
      </w:r>
      <w:r w:rsidRPr="003A3B56">
        <w:rPr>
          <w:rFonts w:ascii="Times New Roman" w:hAnsi="Times New Roman" w:cs="Times New Roman"/>
          <w:sz w:val="22"/>
          <w:szCs w:val="24"/>
        </w:rPr>
        <w:t>generalized linear mixed model; LF</w:t>
      </w:r>
      <w:r w:rsidRPr="003A3B56">
        <w:rPr>
          <w:rFonts w:ascii="Times New Roman" w:hAnsi="Times New Roman" w:cs="Times New Roman" w:hint="eastAsia"/>
          <w:sz w:val="22"/>
          <w:szCs w:val="24"/>
        </w:rPr>
        <w:t>W</w:t>
      </w:r>
      <w:r w:rsidRPr="003A3B56">
        <w:rPr>
          <w:rFonts w:ascii="Times New Roman" w:hAnsi="Times New Roman" w:cs="Times New Roman"/>
          <w:sz w:val="22"/>
          <w:szCs w:val="24"/>
        </w:rPr>
        <w:t xml:space="preserve">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= </w:t>
      </w:r>
      <w:r w:rsidRPr="003A3B56">
        <w:rPr>
          <w:rFonts w:ascii="Times New Roman" w:hAnsi="Times New Roman" w:cs="Times New Roman"/>
          <w:sz w:val="22"/>
          <w:szCs w:val="24"/>
        </w:rPr>
        <w:t xml:space="preserve">likely fertile </w:t>
      </w:r>
      <w:r w:rsidRPr="003A3B56">
        <w:rPr>
          <w:rFonts w:ascii="Times New Roman" w:hAnsi="Times New Roman" w:cs="Times New Roman" w:hint="eastAsia"/>
          <w:sz w:val="22"/>
          <w:szCs w:val="24"/>
        </w:rPr>
        <w:t>window</w:t>
      </w:r>
      <w:r w:rsidRPr="003A3B56">
        <w:rPr>
          <w:rFonts w:ascii="Times New Roman" w:hAnsi="Times New Roman" w:cs="Times New Roman"/>
          <w:sz w:val="22"/>
          <w:szCs w:val="24"/>
        </w:rPr>
        <w:t>; OT</w:t>
      </w:r>
      <w:r w:rsidRPr="003A3B56">
        <w:rPr>
          <w:rFonts w:ascii="Times New Roman" w:hAnsi="Times New Roman" w:cs="Times New Roman" w:hint="eastAsia"/>
          <w:sz w:val="22"/>
          <w:szCs w:val="24"/>
        </w:rPr>
        <w:t>B</w:t>
      </w:r>
      <w:r w:rsidRPr="003A3B56">
        <w:rPr>
          <w:rFonts w:ascii="Times New Roman" w:hAnsi="Times New Roman" w:cs="Times New Roman"/>
          <w:sz w:val="22"/>
          <w:szCs w:val="24"/>
        </w:rPr>
        <w:t xml:space="preserve"> </w:t>
      </w:r>
      <w:r w:rsidRPr="003A3B56">
        <w:rPr>
          <w:rFonts w:ascii="Times New Roman" w:hAnsi="Times New Roman" w:cs="Times New Roman" w:hint="eastAsia"/>
          <w:sz w:val="22"/>
          <w:szCs w:val="24"/>
        </w:rPr>
        <w:t xml:space="preserve">= </w:t>
      </w:r>
      <w:r w:rsidRPr="003A3B56">
        <w:rPr>
          <w:rFonts w:ascii="Times New Roman" w:hAnsi="Times New Roman" w:cs="Times New Roman"/>
          <w:sz w:val="22"/>
          <w:szCs w:val="24"/>
        </w:rPr>
        <w:t xml:space="preserve">one-hour time </w:t>
      </w:r>
      <w:r w:rsidRPr="003A3B56">
        <w:rPr>
          <w:rFonts w:ascii="Times New Roman" w:hAnsi="Times New Roman" w:cs="Times New Roman" w:hint="eastAsia"/>
          <w:sz w:val="22"/>
          <w:szCs w:val="24"/>
        </w:rPr>
        <w:t>block.</w:t>
      </w:r>
    </w:p>
    <w:p w14:paraId="2518E5FD" w14:textId="77777777" w:rsidR="005B7DC4" w:rsidRPr="003A3B56" w:rsidRDefault="005B7DC4" w:rsidP="005B7DC4">
      <w:pPr>
        <w:spacing w:line="300" w:lineRule="exact"/>
        <w:rPr>
          <w:rFonts w:ascii="Times New Roman" w:hAnsi="Times New Roman" w:cs="Times New Roman"/>
          <w:sz w:val="22"/>
          <w:szCs w:val="24"/>
        </w:rPr>
      </w:pPr>
    </w:p>
    <w:sectPr w:rsidR="005B7DC4" w:rsidRPr="003A3B56" w:rsidSect="00D97A56">
      <w:pgSz w:w="16838" w:h="11906" w:orient="landscape" w:code="9"/>
      <w:pgMar w:top="1701" w:right="1701" w:bottom="1701" w:left="1985" w:header="851" w:footer="992" w:gutter="0"/>
      <w:lnNumType w:countBy="1" w:restart="continuous"/>
      <w:cols w:space="425"/>
      <w:docGrid w:type="linesAndChar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83351" w14:textId="77777777" w:rsidR="00D94491" w:rsidRDefault="00D94491" w:rsidP="006A3954">
      <w:r>
        <w:separator/>
      </w:r>
    </w:p>
  </w:endnote>
  <w:endnote w:type="continuationSeparator" w:id="0">
    <w:p w14:paraId="38C638A6" w14:textId="77777777" w:rsidR="00D94491" w:rsidRDefault="00D94491" w:rsidP="006A3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81AAC" w14:textId="77777777" w:rsidR="00D94491" w:rsidRDefault="00D94491" w:rsidP="006A3954">
      <w:r>
        <w:separator/>
      </w:r>
    </w:p>
  </w:footnote>
  <w:footnote w:type="continuationSeparator" w:id="0">
    <w:p w14:paraId="6F531DAB" w14:textId="77777777" w:rsidR="00D94491" w:rsidRDefault="00D94491" w:rsidP="006A39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214DF"/>
    <w:multiLevelType w:val="hybridMultilevel"/>
    <w:tmpl w:val="0DA258A4"/>
    <w:lvl w:ilvl="0" w:tplc="29A864F8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FD37AF"/>
    <w:multiLevelType w:val="hybridMultilevel"/>
    <w:tmpl w:val="EADA318E"/>
    <w:lvl w:ilvl="0" w:tplc="826E52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875238"/>
    <w:multiLevelType w:val="hybridMultilevel"/>
    <w:tmpl w:val="ED600D9E"/>
    <w:lvl w:ilvl="0" w:tplc="0A4A22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6A0B7EA3"/>
    <w:multiLevelType w:val="hybridMultilevel"/>
    <w:tmpl w:val="0B704880"/>
    <w:lvl w:ilvl="0" w:tplc="B06A54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83321944">
    <w:abstractNumId w:val="3"/>
  </w:num>
  <w:num w:numId="2" w16cid:durableId="952135020">
    <w:abstractNumId w:val="0"/>
  </w:num>
  <w:num w:numId="3" w16cid:durableId="573780159">
    <w:abstractNumId w:val="1"/>
  </w:num>
  <w:num w:numId="4" w16cid:durableId="14591856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rawingGridHorizontalSpacing w:val="105"/>
  <w:drawingGridVerticalSpacing w:val="41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73"/>
    <w:rsid w:val="00000E14"/>
    <w:rsid w:val="00001CDC"/>
    <w:rsid w:val="0001289A"/>
    <w:rsid w:val="00013145"/>
    <w:rsid w:val="00022E1E"/>
    <w:rsid w:val="00030110"/>
    <w:rsid w:val="00030F09"/>
    <w:rsid w:val="00033EB6"/>
    <w:rsid w:val="00042128"/>
    <w:rsid w:val="00044CB2"/>
    <w:rsid w:val="00045A49"/>
    <w:rsid w:val="00047164"/>
    <w:rsid w:val="0005415E"/>
    <w:rsid w:val="000545A7"/>
    <w:rsid w:val="000609B1"/>
    <w:rsid w:val="00063B5F"/>
    <w:rsid w:val="00065762"/>
    <w:rsid w:val="00082347"/>
    <w:rsid w:val="0008573B"/>
    <w:rsid w:val="00087343"/>
    <w:rsid w:val="000A1C47"/>
    <w:rsid w:val="000A25F1"/>
    <w:rsid w:val="000A2BFB"/>
    <w:rsid w:val="000A3909"/>
    <w:rsid w:val="000A49D0"/>
    <w:rsid w:val="000B3969"/>
    <w:rsid w:val="000B3A49"/>
    <w:rsid w:val="000D6077"/>
    <w:rsid w:val="000D7727"/>
    <w:rsid w:val="000F1A2B"/>
    <w:rsid w:val="000F27B3"/>
    <w:rsid w:val="000F53A4"/>
    <w:rsid w:val="000F7072"/>
    <w:rsid w:val="00100F29"/>
    <w:rsid w:val="0010285C"/>
    <w:rsid w:val="00103763"/>
    <w:rsid w:val="0010442E"/>
    <w:rsid w:val="00106303"/>
    <w:rsid w:val="00110B55"/>
    <w:rsid w:val="00111398"/>
    <w:rsid w:val="001230D6"/>
    <w:rsid w:val="00125525"/>
    <w:rsid w:val="00130FC0"/>
    <w:rsid w:val="00131DD4"/>
    <w:rsid w:val="00134580"/>
    <w:rsid w:val="001369E4"/>
    <w:rsid w:val="00136DE9"/>
    <w:rsid w:val="00141075"/>
    <w:rsid w:val="0014188B"/>
    <w:rsid w:val="00146146"/>
    <w:rsid w:val="00153489"/>
    <w:rsid w:val="00156049"/>
    <w:rsid w:val="00164FB8"/>
    <w:rsid w:val="0016585F"/>
    <w:rsid w:val="001726F1"/>
    <w:rsid w:val="001808EA"/>
    <w:rsid w:val="00181654"/>
    <w:rsid w:val="00181688"/>
    <w:rsid w:val="00184A32"/>
    <w:rsid w:val="00186C30"/>
    <w:rsid w:val="00187759"/>
    <w:rsid w:val="00195D95"/>
    <w:rsid w:val="001978BB"/>
    <w:rsid w:val="001A0E99"/>
    <w:rsid w:val="001A156F"/>
    <w:rsid w:val="001A491C"/>
    <w:rsid w:val="001A573E"/>
    <w:rsid w:val="001B5483"/>
    <w:rsid w:val="001B61AB"/>
    <w:rsid w:val="001C3440"/>
    <w:rsid w:val="001C44BB"/>
    <w:rsid w:val="001C4A63"/>
    <w:rsid w:val="001E3080"/>
    <w:rsid w:val="001E53FA"/>
    <w:rsid w:val="001F3D32"/>
    <w:rsid w:val="001F3D95"/>
    <w:rsid w:val="00201EE7"/>
    <w:rsid w:val="00202A56"/>
    <w:rsid w:val="002064CA"/>
    <w:rsid w:val="00206964"/>
    <w:rsid w:val="00213A39"/>
    <w:rsid w:val="002151E3"/>
    <w:rsid w:val="002162AF"/>
    <w:rsid w:val="002210EE"/>
    <w:rsid w:val="00233E47"/>
    <w:rsid w:val="00237E1E"/>
    <w:rsid w:val="00241641"/>
    <w:rsid w:val="0025117C"/>
    <w:rsid w:val="00252B89"/>
    <w:rsid w:val="002537B8"/>
    <w:rsid w:val="00257165"/>
    <w:rsid w:val="00261876"/>
    <w:rsid w:val="002629A2"/>
    <w:rsid w:val="00263A60"/>
    <w:rsid w:val="00263AF8"/>
    <w:rsid w:val="002643A7"/>
    <w:rsid w:val="00264FED"/>
    <w:rsid w:val="0026502D"/>
    <w:rsid w:val="00265356"/>
    <w:rsid w:val="002732EA"/>
    <w:rsid w:val="0027418B"/>
    <w:rsid w:val="00274DD6"/>
    <w:rsid w:val="00280DDA"/>
    <w:rsid w:val="00284281"/>
    <w:rsid w:val="00287CBF"/>
    <w:rsid w:val="00292E55"/>
    <w:rsid w:val="00296BB0"/>
    <w:rsid w:val="002A0028"/>
    <w:rsid w:val="002A14E2"/>
    <w:rsid w:val="002A2FA8"/>
    <w:rsid w:val="002A5E20"/>
    <w:rsid w:val="002B39D2"/>
    <w:rsid w:val="002C07CE"/>
    <w:rsid w:val="002C4736"/>
    <w:rsid w:val="002C78E8"/>
    <w:rsid w:val="002D1685"/>
    <w:rsid w:val="002D16F8"/>
    <w:rsid w:val="002D6CE4"/>
    <w:rsid w:val="002D77E5"/>
    <w:rsid w:val="002E355F"/>
    <w:rsid w:val="002E7832"/>
    <w:rsid w:val="002E79EB"/>
    <w:rsid w:val="002F3582"/>
    <w:rsid w:val="002F3715"/>
    <w:rsid w:val="002F5F91"/>
    <w:rsid w:val="002F60BC"/>
    <w:rsid w:val="00304A2A"/>
    <w:rsid w:val="00326009"/>
    <w:rsid w:val="00326F3B"/>
    <w:rsid w:val="0032726D"/>
    <w:rsid w:val="003317B5"/>
    <w:rsid w:val="00337FA5"/>
    <w:rsid w:val="0034144B"/>
    <w:rsid w:val="0034654C"/>
    <w:rsid w:val="0035342A"/>
    <w:rsid w:val="0035373E"/>
    <w:rsid w:val="00355495"/>
    <w:rsid w:val="003559F8"/>
    <w:rsid w:val="00357BC5"/>
    <w:rsid w:val="00365B63"/>
    <w:rsid w:val="0036600C"/>
    <w:rsid w:val="00377F0D"/>
    <w:rsid w:val="0038232C"/>
    <w:rsid w:val="00382931"/>
    <w:rsid w:val="00383ED8"/>
    <w:rsid w:val="00397DB9"/>
    <w:rsid w:val="003A3B56"/>
    <w:rsid w:val="003A454D"/>
    <w:rsid w:val="003B4959"/>
    <w:rsid w:val="003B60F9"/>
    <w:rsid w:val="003B74C3"/>
    <w:rsid w:val="003C411A"/>
    <w:rsid w:val="003C44EF"/>
    <w:rsid w:val="003D5DC4"/>
    <w:rsid w:val="003D6AD7"/>
    <w:rsid w:val="003E1176"/>
    <w:rsid w:val="003E385B"/>
    <w:rsid w:val="003E46D7"/>
    <w:rsid w:val="003E5197"/>
    <w:rsid w:val="003E61D1"/>
    <w:rsid w:val="003E69A9"/>
    <w:rsid w:val="003F1FDC"/>
    <w:rsid w:val="003F3992"/>
    <w:rsid w:val="003F5D17"/>
    <w:rsid w:val="003F7B9B"/>
    <w:rsid w:val="00402AD5"/>
    <w:rsid w:val="0040366F"/>
    <w:rsid w:val="00414AD9"/>
    <w:rsid w:val="00414F79"/>
    <w:rsid w:val="004237F3"/>
    <w:rsid w:val="00426CAF"/>
    <w:rsid w:val="00432BD1"/>
    <w:rsid w:val="0043479C"/>
    <w:rsid w:val="0044437A"/>
    <w:rsid w:val="00446B77"/>
    <w:rsid w:val="0045059A"/>
    <w:rsid w:val="00463B90"/>
    <w:rsid w:val="004648A6"/>
    <w:rsid w:val="00470F2B"/>
    <w:rsid w:val="00471804"/>
    <w:rsid w:val="00477849"/>
    <w:rsid w:val="0048015D"/>
    <w:rsid w:val="00485005"/>
    <w:rsid w:val="0048541B"/>
    <w:rsid w:val="00493FF3"/>
    <w:rsid w:val="0049630C"/>
    <w:rsid w:val="004A39BE"/>
    <w:rsid w:val="004A773E"/>
    <w:rsid w:val="004B4605"/>
    <w:rsid w:val="004B7579"/>
    <w:rsid w:val="004D0036"/>
    <w:rsid w:val="004D0C50"/>
    <w:rsid w:val="004D4291"/>
    <w:rsid w:val="004D4981"/>
    <w:rsid w:val="004E09ED"/>
    <w:rsid w:val="004E2D89"/>
    <w:rsid w:val="004E3C5C"/>
    <w:rsid w:val="004E7A7F"/>
    <w:rsid w:val="004F0938"/>
    <w:rsid w:val="004F29A2"/>
    <w:rsid w:val="004F4D01"/>
    <w:rsid w:val="0050349C"/>
    <w:rsid w:val="00503DFD"/>
    <w:rsid w:val="0050766E"/>
    <w:rsid w:val="005108E1"/>
    <w:rsid w:val="0051235E"/>
    <w:rsid w:val="0051323C"/>
    <w:rsid w:val="00523A69"/>
    <w:rsid w:val="00533611"/>
    <w:rsid w:val="00536532"/>
    <w:rsid w:val="00542263"/>
    <w:rsid w:val="00543A4C"/>
    <w:rsid w:val="00545797"/>
    <w:rsid w:val="0054602B"/>
    <w:rsid w:val="005514B9"/>
    <w:rsid w:val="00553D6D"/>
    <w:rsid w:val="00561F11"/>
    <w:rsid w:val="00562913"/>
    <w:rsid w:val="00562FAF"/>
    <w:rsid w:val="00570EF3"/>
    <w:rsid w:val="00572D21"/>
    <w:rsid w:val="00573081"/>
    <w:rsid w:val="00576584"/>
    <w:rsid w:val="00580E4E"/>
    <w:rsid w:val="005817DB"/>
    <w:rsid w:val="00586507"/>
    <w:rsid w:val="00591276"/>
    <w:rsid w:val="00592480"/>
    <w:rsid w:val="00595281"/>
    <w:rsid w:val="005965D9"/>
    <w:rsid w:val="005A3D7A"/>
    <w:rsid w:val="005B7DC4"/>
    <w:rsid w:val="005C1CCC"/>
    <w:rsid w:val="005C2D6A"/>
    <w:rsid w:val="005C4055"/>
    <w:rsid w:val="005D4A89"/>
    <w:rsid w:val="005D4DDE"/>
    <w:rsid w:val="005D6834"/>
    <w:rsid w:val="005D7D27"/>
    <w:rsid w:val="005E1C35"/>
    <w:rsid w:val="005F370C"/>
    <w:rsid w:val="0060498B"/>
    <w:rsid w:val="006078E5"/>
    <w:rsid w:val="0061294E"/>
    <w:rsid w:val="00614874"/>
    <w:rsid w:val="00627718"/>
    <w:rsid w:val="00644EBB"/>
    <w:rsid w:val="0064513F"/>
    <w:rsid w:val="00647A05"/>
    <w:rsid w:val="00651B29"/>
    <w:rsid w:val="0065748E"/>
    <w:rsid w:val="00661531"/>
    <w:rsid w:val="0066291B"/>
    <w:rsid w:val="0066437E"/>
    <w:rsid w:val="00664BE1"/>
    <w:rsid w:val="006728E6"/>
    <w:rsid w:val="00675C6C"/>
    <w:rsid w:val="0068222B"/>
    <w:rsid w:val="00682F5C"/>
    <w:rsid w:val="00686C42"/>
    <w:rsid w:val="00691352"/>
    <w:rsid w:val="00694F9E"/>
    <w:rsid w:val="00696CC7"/>
    <w:rsid w:val="006A3954"/>
    <w:rsid w:val="006A47DE"/>
    <w:rsid w:val="006A515E"/>
    <w:rsid w:val="006B1C56"/>
    <w:rsid w:val="006B34F4"/>
    <w:rsid w:val="006B7BBC"/>
    <w:rsid w:val="006C3D2B"/>
    <w:rsid w:val="006D301A"/>
    <w:rsid w:val="006D31A7"/>
    <w:rsid w:val="006D3866"/>
    <w:rsid w:val="006D490D"/>
    <w:rsid w:val="006E2CCA"/>
    <w:rsid w:val="006E3FA7"/>
    <w:rsid w:val="006E56B8"/>
    <w:rsid w:val="006F00B0"/>
    <w:rsid w:val="006F4142"/>
    <w:rsid w:val="006F6953"/>
    <w:rsid w:val="006F6FBD"/>
    <w:rsid w:val="00701829"/>
    <w:rsid w:val="00701E1D"/>
    <w:rsid w:val="00704EA6"/>
    <w:rsid w:val="007060C1"/>
    <w:rsid w:val="007154F7"/>
    <w:rsid w:val="00720C8F"/>
    <w:rsid w:val="00727C00"/>
    <w:rsid w:val="00733157"/>
    <w:rsid w:val="0073531C"/>
    <w:rsid w:val="0073760B"/>
    <w:rsid w:val="00740B9A"/>
    <w:rsid w:val="00745DA4"/>
    <w:rsid w:val="007517BF"/>
    <w:rsid w:val="00764284"/>
    <w:rsid w:val="00765A66"/>
    <w:rsid w:val="007728A0"/>
    <w:rsid w:val="00774A44"/>
    <w:rsid w:val="00774AEA"/>
    <w:rsid w:val="00775CF9"/>
    <w:rsid w:val="007779EF"/>
    <w:rsid w:val="0078210A"/>
    <w:rsid w:val="00782CB1"/>
    <w:rsid w:val="00782DC9"/>
    <w:rsid w:val="00782E01"/>
    <w:rsid w:val="00787213"/>
    <w:rsid w:val="00790B45"/>
    <w:rsid w:val="00790C8B"/>
    <w:rsid w:val="0079132E"/>
    <w:rsid w:val="00792BB4"/>
    <w:rsid w:val="00793110"/>
    <w:rsid w:val="007A0678"/>
    <w:rsid w:val="007A2818"/>
    <w:rsid w:val="007B0B68"/>
    <w:rsid w:val="007B308F"/>
    <w:rsid w:val="007C0945"/>
    <w:rsid w:val="007C33E1"/>
    <w:rsid w:val="007D2C55"/>
    <w:rsid w:val="007D6B25"/>
    <w:rsid w:val="007D7EE7"/>
    <w:rsid w:val="007E204A"/>
    <w:rsid w:val="007E231C"/>
    <w:rsid w:val="007E274F"/>
    <w:rsid w:val="007F258A"/>
    <w:rsid w:val="007F4037"/>
    <w:rsid w:val="008013B2"/>
    <w:rsid w:val="008022A8"/>
    <w:rsid w:val="00803900"/>
    <w:rsid w:val="00805B0A"/>
    <w:rsid w:val="008078E8"/>
    <w:rsid w:val="0081140A"/>
    <w:rsid w:val="00813948"/>
    <w:rsid w:val="00817FA1"/>
    <w:rsid w:val="008237C3"/>
    <w:rsid w:val="00823C12"/>
    <w:rsid w:val="00831C2A"/>
    <w:rsid w:val="00832903"/>
    <w:rsid w:val="00834F35"/>
    <w:rsid w:val="00835A03"/>
    <w:rsid w:val="00835B9B"/>
    <w:rsid w:val="00846E91"/>
    <w:rsid w:val="00856DB6"/>
    <w:rsid w:val="0085709D"/>
    <w:rsid w:val="00862BD1"/>
    <w:rsid w:val="0087658D"/>
    <w:rsid w:val="00876775"/>
    <w:rsid w:val="00876B22"/>
    <w:rsid w:val="008809F7"/>
    <w:rsid w:val="00882F06"/>
    <w:rsid w:val="008830E5"/>
    <w:rsid w:val="00886AE3"/>
    <w:rsid w:val="008936A3"/>
    <w:rsid w:val="008A00FD"/>
    <w:rsid w:val="008A0249"/>
    <w:rsid w:val="008A048F"/>
    <w:rsid w:val="008A485C"/>
    <w:rsid w:val="008B4A31"/>
    <w:rsid w:val="008B5184"/>
    <w:rsid w:val="008C31CA"/>
    <w:rsid w:val="008C49FA"/>
    <w:rsid w:val="008C64D5"/>
    <w:rsid w:val="008D02F1"/>
    <w:rsid w:val="008D24D6"/>
    <w:rsid w:val="008D5A73"/>
    <w:rsid w:val="008D7A68"/>
    <w:rsid w:val="008E0129"/>
    <w:rsid w:val="008E288D"/>
    <w:rsid w:val="008E3852"/>
    <w:rsid w:val="008E4876"/>
    <w:rsid w:val="009045F2"/>
    <w:rsid w:val="00904E8C"/>
    <w:rsid w:val="00911463"/>
    <w:rsid w:val="00913787"/>
    <w:rsid w:val="00914825"/>
    <w:rsid w:val="00915276"/>
    <w:rsid w:val="0092424D"/>
    <w:rsid w:val="00927040"/>
    <w:rsid w:val="00941139"/>
    <w:rsid w:val="00941E8F"/>
    <w:rsid w:val="009443F2"/>
    <w:rsid w:val="00945963"/>
    <w:rsid w:val="00945A12"/>
    <w:rsid w:val="00950C9A"/>
    <w:rsid w:val="00952686"/>
    <w:rsid w:val="009629DC"/>
    <w:rsid w:val="00967149"/>
    <w:rsid w:val="0096740D"/>
    <w:rsid w:val="0096773B"/>
    <w:rsid w:val="0098192B"/>
    <w:rsid w:val="00990D77"/>
    <w:rsid w:val="009A1810"/>
    <w:rsid w:val="009A6B45"/>
    <w:rsid w:val="009A6DCA"/>
    <w:rsid w:val="009B3DF4"/>
    <w:rsid w:val="009B5272"/>
    <w:rsid w:val="009B6358"/>
    <w:rsid w:val="009B641B"/>
    <w:rsid w:val="009D0EFF"/>
    <w:rsid w:val="009D114A"/>
    <w:rsid w:val="009E0F5F"/>
    <w:rsid w:val="009E31E4"/>
    <w:rsid w:val="009E3DD9"/>
    <w:rsid w:val="009E60FB"/>
    <w:rsid w:val="009E64F4"/>
    <w:rsid w:val="009F2BF7"/>
    <w:rsid w:val="009F2DC8"/>
    <w:rsid w:val="009F78FD"/>
    <w:rsid w:val="00A008E4"/>
    <w:rsid w:val="00A02A44"/>
    <w:rsid w:val="00A0398C"/>
    <w:rsid w:val="00A04F81"/>
    <w:rsid w:val="00A10325"/>
    <w:rsid w:val="00A12B32"/>
    <w:rsid w:val="00A26614"/>
    <w:rsid w:val="00A27135"/>
    <w:rsid w:val="00A27E3C"/>
    <w:rsid w:val="00A31D30"/>
    <w:rsid w:val="00A42E79"/>
    <w:rsid w:val="00A432B0"/>
    <w:rsid w:val="00A539FC"/>
    <w:rsid w:val="00A54455"/>
    <w:rsid w:val="00A544E9"/>
    <w:rsid w:val="00A627B1"/>
    <w:rsid w:val="00A74352"/>
    <w:rsid w:val="00A754D8"/>
    <w:rsid w:val="00A77427"/>
    <w:rsid w:val="00A82416"/>
    <w:rsid w:val="00A831F7"/>
    <w:rsid w:val="00A83571"/>
    <w:rsid w:val="00A83DC1"/>
    <w:rsid w:val="00A86B2C"/>
    <w:rsid w:val="00A878AB"/>
    <w:rsid w:val="00A90C42"/>
    <w:rsid w:val="00A93BEF"/>
    <w:rsid w:val="00A96B54"/>
    <w:rsid w:val="00AA1246"/>
    <w:rsid w:val="00AA16AA"/>
    <w:rsid w:val="00AA260F"/>
    <w:rsid w:val="00AA408E"/>
    <w:rsid w:val="00AB1947"/>
    <w:rsid w:val="00AB1A8A"/>
    <w:rsid w:val="00AB2D2D"/>
    <w:rsid w:val="00AB3E97"/>
    <w:rsid w:val="00AB4E7A"/>
    <w:rsid w:val="00AB74A6"/>
    <w:rsid w:val="00AC6915"/>
    <w:rsid w:val="00AC6CEE"/>
    <w:rsid w:val="00AD653B"/>
    <w:rsid w:val="00AD73A6"/>
    <w:rsid w:val="00AE0A54"/>
    <w:rsid w:val="00AE13ED"/>
    <w:rsid w:val="00AE3919"/>
    <w:rsid w:val="00AE401A"/>
    <w:rsid w:val="00AF03CE"/>
    <w:rsid w:val="00B0169B"/>
    <w:rsid w:val="00B05599"/>
    <w:rsid w:val="00B11B1F"/>
    <w:rsid w:val="00B30DD2"/>
    <w:rsid w:val="00B322A1"/>
    <w:rsid w:val="00B37518"/>
    <w:rsid w:val="00B378FF"/>
    <w:rsid w:val="00B43C00"/>
    <w:rsid w:val="00B47C4E"/>
    <w:rsid w:val="00B5033F"/>
    <w:rsid w:val="00B55151"/>
    <w:rsid w:val="00B56014"/>
    <w:rsid w:val="00B60195"/>
    <w:rsid w:val="00B624AA"/>
    <w:rsid w:val="00B679D7"/>
    <w:rsid w:val="00B70914"/>
    <w:rsid w:val="00B7362C"/>
    <w:rsid w:val="00B856A2"/>
    <w:rsid w:val="00B86A07"/>
    <w:rsid w:val="00B93C93"/>
    <w:rsid w:val="00B93F5E"/>
    <w:rsid w:val="00B96366"/>
    <w:rsid w:val="00BA0274"/>
    <w:rsid w:val="00BA664C"/>
    <w:rsid w:val="00BB69FE"/>
    <w:rsid w:val="00BC2573"/>
    <w:rsid w:val="00BC33D0"/>
    <w:rsid w:val="00BC5BB3"/>
    <w:rsid w:val="00BE1ABE"/>
    <w:rsid w:val="00BE53FA"/>
    <w:rsid w:val="00BE57F6"/>
    <w:rsid w:val="00BE6BA2"/>
    <w:rsid w:val="00BF0BC2"/>
    <w:rsid w:val="00BF3C6D"/>
    <w:rsid w:val="00BF486A"/>
    <w:rsid w:val="00BF4FE6"/>
    <w:rsid w:val="00BF6461"/>
    <w:rsid w:val="00C0172E"/>
    <w:rsid w:val="00C019F9"/>
    <w:rsid w:val="00C01F96"/>
    <w:rsid w:val="00C02D2C"/>
    <w:rsid w:val="00C034B4"/>
    <w:rsid w:val="00C04B3C"/>
    <w:rsid w:val="00C10CEB"/>
    <w:rsid w:val="00C121DB"/>
    <w:rsid w:val="00C12FB8"/>
    <w:rsid w:val="00C13134"/>
    <w:rsid w:val="00C14CDA"/>
    <w:rsid w:val="00C210AE"/>
    <w:rsid w:val="00C213E6"/>
    <w:rsid w:val="00C226E0"/>
    <w:rsid w:val="00C22F30"/>
    <w:rsid w:val="00C231C5"/>
    <w:rsid w:val="00C259E3"/>
    <w:rsid w:val="00C26427"/>
    <w:rsid w:val="00C34296"/>
    <w:rsid w:val="00C35DCA"/>
    <w:rsid w:val="00C364E6"/>
    <w:rsid w:val="00C42519"/>
    <w:rsid w:val="00C56841"/>
    <w:rsid w:val="00C56BA7"/>
    <w:rsid w:val="00C613F8"/>
    <w:rsid w:val="00C6622E"/>
    <w:rsid w:val="00C663AA"/>
    <w:rsid w:val="00C67E5B"/>
    <w:rsid w:val="00C70CB9"/>
    <w:rsid w:val="00C710B3"/>
    <w:rsid w:val="00C710D2"/>
    <w:rsid w:val="00C71A9B"/>
    <w:rsid w:val="00C7667F"/>
    <w:rsid w:val="00C81226"/>
    <w:rsid w:val="00C91BF0"/>
    <w:rsid w:val="00C92713"/>
    <w:rsid w:val="00C943D5"/>
    <w:rsid w:val="00C97FC6"/>
    <w:rsid w:val="00CA021B"/>
    <w:rsid w:val="00CA5174"/>
    <w:rsid w:val="00CB0FCE"/>
    <w:rsid w:val="00CB2179"/>
    <w:rsid w:val="00CC17D9"/>
    <w:rsid w:val="00CD0931"/>
    <w:rsid w:val="00CD0D06"/>
    <w:rsid w:val="00CD10FF"/>
    <w:rsid w:val="00CD3F56"/>
    <w:rsid w:val="00CD55F8"/>
    <w:rsid w:val="00CE0D0A"/>
    <w:rsid w:val="00CE2BEA"/>
    <w:rsid w:val="00CE40F3"/>
    <w:rsid w:val="00CE5245"/>
    <w:rsid w:val="00CE572A"/>
    <w:rsid w:val="00CF0B00"/>
    <w:rsid w:val="00CF123F"/>
    <w:rsid w:val="00CF56B3"/>
    <w:rsid w:val="00CF5D8B"/>
    <w:rsid w:val="00CF691F"/>
    <w:rsid w:val="00D018BF"/>
    <w:rsid w:val="00D07327"/>
    <w:rsid w:val="00D14766"/>
    <w:rsid w:val="00D21C2C"/>
    <w:rsid w:val="00D22B01"/>
    <w:rsid w:val="00D27B61"/>
    <w:rsid w:val="00D359DA"/>
    <w:rsid w:val="00D36E27"/>
    <w:rsid w:val="00D37844"/>
    <w:rsid w:val="00D41B90"/>
    <w:rsid w:val="00D4404A"/>
    <w:rsid w:val="00D47371"/>
    <w:rsid w:val="00D50132"/>
    <w:rsid w:val="00D528C1"/>
    <w:rsid w:val="00D554FA"/>
    <w:rsid w:val="00D61D98"/>
    <w:rsid w:val="00D67E6F"/>
    <w:rsid w:val="00D70185"/>
    <w:rsid w:val="00D80063"/>
    <w:rsid w:val="00D8356C"/>
    <w:rsid w:val="00D86379"/>
    <w:rsid w:val="00D8691D"/>
    <w:rsid w:val="00D9072E"/>
    <w:rsid w:val="00D94491"/>
    <w:rsid w:val="00D9762E"/>
    <w:rsid w:val="00D97A56"/>
    <w:rsid w:val="00DA17F7"/>
    <w:rsid w:val="00DA6E91"/>
    <w:rsid w:val="00DB05FA"/>
    <w:rsid w:val="00DB31C7"/>
    <w:rsid w:val="00DB70CC"/>
    <w:rsid w:val="00DC19D4"/>
    <w:rsid w:val="00DC2366"/>
    <w:rsid w:val="00DC60C3"/>
    <w:rsid w:val="00DD427D"/>
    <w:rsid w:val="00DE02F6"/>
    <w:rsid w:val="00DE1E9D"/>
    <w:rsid w:val="00DE2192"/>
    <w:rsid w:val="00DE4CD9"/>
    <w:rsid w:val="00DE551D"/>
    <w:rsid w:val="00DF3E8D"/>
    <w:rsid w:val="00DF4148"/>
    <w:rsid w:val="00DF4246"/>
    <w:rsid w:val="00E004AE"/>
    <w:rsid w:val="00E05942"/>
    <w:rsid w:val="00E06670"/>
    <w:rsid w:val="00E06B8F"/>
    <w:rsid w:val="00E103F0"/>
    <w:rsid w:val="00E13099"/>
    <w:rsid w:val="00E20D45"/>
    <w:rsid w:val="00E21C73"/>
    <w:rsid w:val="00E3117E"/>
    <w:rsid w:val="00E32D09"/>
    <w:rsid w:val="00E36AA3"/>
    <w:rsid w:val="00E3707E"/>
    <w:rsid w:val="00E3775F"/>
    <w:rsid w:val="00E42FAC"/>
    <w:rsid w:val="00E4344D"/>
    <w:rsid w:val="00E46441"/>
    <w:rsid w:val="00E47005"/>
    <w:rsid w:val="00E4717D"/>
    <w:rsid w:val="00E50641"/>
    <w:rsid w:val="00E53D48"/>
    <w:rsid w:val="00E56573"/>
    <w:rsid w:val="00E6517E"/>
    <w:rsid w:val="00E70404"/>
    <w:rsid w:val="00E7040A"/>
    <w:rsid w:val="00E70D92"/>
    <w:rsid w:val="00E71220"/>
    <w:rsid w:val="00E73A9B"/>
    <w:rsid w:val="00E7512D"/>
    <w:rsid w:val="00E75D0F"/>
    <w:rsid w:val="00E761EE"/>
    <w:rsid w:val="00E8579D"/>
    <w:rsid w:val="00E87F0E"/>
    <w:rsid w:val="00EA3C45"/>
    <w:rsid w:val="00EA59C5"/>
    <w:rsid w:val="00EA6395"/>
    <w:rsid w:val="00EB32C2"/>
    <w:rsid w:val="00EB4333"/>
    <w:rsid w:val="00EC43B3"/>
    <w:rsid w:val="00EC483E"/>
    <w:rsid w:val="00EC7D34"/>
    <w:rsid w:val="00ED058B"/>
    <w:rsid w:val="00ED0E66"/>
    <w:rsid w:val="00ED2B09"/>
    <w:rsid w:val="00ED30A2"/>
    <w:rsid w:val="00ED4CAC"/>
    <w:rsid w:val="00ED5121"/>
    <w:rsid w:val="00EE1611"/>
    <w:rsid w:val="00EE2459"/>
    <w:rsid w:val="00EF0A80"/>
    <w:rsid w:val="00EF32E8"/>
    <w:rsid w:val="00EF4F10"/>
    <w:rsid w:val="00EF5E2B"/>
    <w:rsid w:val="00EF5E42"/>
    <w:rsid w:val="00F03950"/>
    <w:rsid w:val="00F0698C"/>
    <w:rsid w:val="00F15852"/>
    <w:rsid w:val="00F23899"/>
    <w:rsid w:val="00F245B0"/>
    <w:rsid w:val="00F25DA0"/>
    <w:rsid w:val="00F27DC9"/>
    <w:rsid w:val="00F306A3"/>
    <w:rsid w:val="00F30F7F"/>
    <w:rsid w:val="00F339EA"/>
    <w:rsid w:val="00F35F9B"/>
    <w:rsid w:val="00F374DC"/>
    <w:rsid w:val="00F40403"/>
    <w:rsid w:val="00F43C7B"/>
    <w:rsid w:val="00F535DB"/>
    <w:rsid w:val="00F550C4"/>
    <w:rsid w:val="00F57A1C"/>
    <w:rsid w:val="00F650C1"/>
    <w:rsid w:val="00F71CDA"/>
    <w:rsid w:val="00F73589"/>
    <w:rsid w:val="00F741BD"/>
    <w:rsid w:val="00F74F73"/>
    <w:rsid w:val="00F76AF3"/>
    <w:rsid w:val="00F91125"/>
    <w:rsid w:val="00F9200F"/>
    <w:rsid w:val="00F95EB3"/>
    <w:rsid w:val="00F96702"/>
    <w:rsid w:val="00FA2D8E"/>
    <w:rsid w:val="00FA7DF8"/>
    <w:rsid w:val="00FB4AF4"/>
    <w:rsid w:val="00FB5697"/>
    <w:rsid w:val="00FB7B6E"/>
    <w:rsid w:val="00FC30E1"/>
    <w:rsid w:val="00FC36CD"/>
    <w:rsid w:val="00FD6800"/>
    <w:rsid w:val="00FE6E7E"/>
    <w:rsid w:val="00FF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C7DF12"/>
  <w15:chartTrackingRefBased/>
  <w15:docId w15:val="{6DCFB620-056A-458F-805D-40368AF5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4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C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C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C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C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C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C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C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1C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1C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1C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1C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1C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1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C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1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1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C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1C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1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1C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1C7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296BB0"/>
  </w:style>
  <w:style w:type="table" w:styleId="ab">
    <w:name w:val="Table Grid"/>
    <w:basedOn w:val="a1"/>
    <w:uiPriority w:val="39"/>
    <w:rsid w:val="004A3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6A39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A3954"/>
  </w:style>
  <w:style w:type="paragraph" w:styleId="ae">
    <w:name w:val="footer"/>
    <w:basedOn w:val="a"/>
    <w:link w:val="af"/>
    <w:uiPriority w:val="99"/>
    <w:unhideWhenUsed/>
    <w:rsid w:val="006A395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A3954"/>
  </w:style>
  <w:style w:type="paragraph" w:styleId="af0">
    <w:name w:val="Revision"/>
    <w:hidden/>
    <w:uiPriority w:val="99"/>
    <w:semiHidden/>
    <w:rsid w:val="003B7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1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C5C8B-0F85-4771-B781-9D5777315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6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toda</dc:creator>
  <cp:keywords/>
  <dc:description/>
  <cp:lastModifiedBy>kazuya toda</cp:lastModifiedBy>
  <cp:revision>647</cp:revision>
  <dcterms:created xsi:type="dcterms:W3CDTF">2025-02-26T00:50:00Z</dcterms:created>
  <dcterms:modified xsi:type="dcterms:W3CDTF">2026-07-08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7ed02-9189-4332-b6de-ebe210fdb1d8</vt:lpwstr>
  </property>
</Properties>
</file>